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Additional File 3</w:t>
      </w:r>
    </w:p>
    <w:p>
      <w:pPr>
        <w:pStyle w:val="Caption"/>
        <w:keepNext w:val="true"/>
        <w:rPr/>
      </w:pPr>
      <w:r>
        <w:rPr/>
        <w:t>Table of full-text articles excluded from the systematic review</w:t>
      </w:r>
    </w:p>
    <w:tbl>
      <w:tblPr>
        <w:tblW w:w="13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8"/>
        <w:gridCol w:w="3780"/>
      </w:tblGrid>
      <w:tr>
        <w:trPr>
          <w:trHeight w:val="480" w:hRule="atLeast"/>
        </w:trPr>
        <w:tc>
          <w:tcPr>
            <w:tcW w:w="10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ason for exclus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430" w:hRule="atLeast"/>
        </w:trPr>
        <w:tc>
          <w:tcPr>
            <w:tcW w:w="10008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Argyle, M. (1994). </w:t>
            </w:r>
            <w:r>
              <w:rPr>
                <w:i/>
                <w:sz w:val="20"/>
                <w:szCs w:val="20"/>
                <w:lang w:val="en-US" w:eastAsia="en-US"/>
              </w:rPr>
              <w:t>The psychology of social class</w:t>
            </w:r>
            <w:r>
              <w:rPr>
                <w:sz w:val="20"/>
                <w:szCs w:val="20"/>
                <w:lang w:val="en-US" w:eastAsia="en-US"/>
              </w:rPr>
              <w:t>. London, England: Routledge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ailey, L.L., &amp; Hansson, R.O. (1995). Psychological obstacles to job or career change in late-lif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s of Gerontology Series B-Psychological Sciences and Social Sciences, </w:t>
            </w:r>
            <w:r>
              <w:rPr>
                <w:sz w:val="20"/>
                <w:szCs w:val="20"/>
                <w:lang w:val="en-US" w:eastAsia="en-US"/>
              </w:rPr>
              <w:t>50, P280-P28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ergman, L.R., &amp; Daukantaite, D. (2006). The importance of social circumstances for Swedish women's subjective wellbe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International Journal of Social Welfare, </w:t>
            </w:r>
            <w:r>
              <w:rPr>
                <w:sz w:val="20"/>
                <w:szCs w:val="20"/>
                <w:lang w:val="en-US" w:eastAsia="en-US"/>
              </w:rPr>
              <w:t>15, 27-3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ien, B. (1991). A socio-medical survey of the old citizens of Bialystok, Poland: 5 years longitudinal observation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Cross-Cultural Gerontology, </w:t>
            </w:r>
            <w:r>
              <w:rPr>
                <w:sz w:val="20"/>
                <w:szCs w:val="20"/>
                <w:lang w:val="en-US" w:eastAsia="en-US"/>
              </w:rPr>
              <w:t>6, 101-10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inder, M., &amp; Coad, A. (2010). An examination of the dynamics of well-being and life events using vector autoregression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Economic Behavior &amp; Organization, </w:t>
            </w:r>
            <w:r>
              <w:rPr>
                <w:sz w:val="20"/>
                <w:szCs w:val="20"/>
                <w:lang w:val="en-US" w:eastAsia="en-US"/>
              </w:rPr>
              <w:t>76, 352-371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irtchnell, J. (1971). Social class, parental social class, and social mobility in psychiatric patients and general population control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International psychiatry clinics, </w:t>
            </w:r>
            <w:r>
              <w:rPr>
                <w:sz w:val="20"/>
                <w:szCs w:val="20"/>
                <w:lang w:val="en-US" w:eastAsia="en-US"/>
              </w:rPr>
              <w:t>8, 77-10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lane, D., Berney, L., Smith, G.D., Gunnell, D.J., &amp; Holland, P. (1999). Reconstructing the life course: health during early old age in a follow-up study based on the Boyd Orr cohort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Public Health, </w:t>
            </w:r>
            <w:r>
              <w:rPr>
                <w:sz w:val="20"/>
                <w:szCs w:val="20"/>
                <w:lang w:val="en-US" w:eastAsia="en-US"/>
              </w:rPr>
              <w:t>113, 117-12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lau, P.M. (1956). Social mobility and interpersonal relation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merican sociological review, </w:t>
            </w:r>
            <w:r>
              <w:rPr>
                <w:sz w:val="20"/>
                <w:szCs w:val="20"/>
                <w:lang w:val="en-US" w:eastAsia="en-US"/>
              </w:rPr>
              <w:t>21, 290-29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reeze, E., Jones, D.A., Wilkinson, P., Latif, A.M., Bulpitt, C.J., &amp; Fletcher, A.E. (2004). Association of quality of life in old age in Britain with socioeconomic position: Baseline data from a randomised controlled trial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Epidemiology and Community Health, </w:t>
            </w:r>
            <w:r>
              <w:rPr>
                <w:sz w:val="20"/>
                <w:szCs w:val="20"/>
                <w:lang w:val="en-US" w:eastAsia="en-US"/>
              </w:rPr>
              <w:t>58, 667-67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rody, C.J., &amp; McRae, J.A., Jr. (1987). Models for Estimating Effects of Origin, Destination, and Mobilit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Forces, </w:t>
            </w:r>
            <w:r>
              <w:rPr>
                <w:sz w:val="20"/>
                <w:szCs w:val="20"/>
                <w:lang w:val="en-US" w:eastAsia="en-US"/>
              </w:rPr>
              <w:t>66, 208-22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runson, B.H. (1997). Life Satisfaction and Retirement: Military Mid-Life Career Chang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Dissertation Abstracts International, A: The Humanities and Social Sciences, </w:t>
            </w:r>
            <w:r>
              <w:rPr>
                <w:sz w:val="20"/>
                <w:szCs w:val="20"/>
                <w:lang w:val="en-US" w:eastAsia="en-US"/>
              </w:rPr>
              <w:t>57, 3266-a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udowski, M., Masia, M., &amp; Tillmann, R. (2009). Psychological Health: An Analysis of the Intersection of Cumulative Disadvantage and Partnership Event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chweizerische Zeitschrift fur Soziologie/Revue Suisse de sociologie/Swiss Journal of Sociology, </w:t>
            </w:r>
            <w:r>
              <w:rPr>
                <w:sz w:val="20"/>
                <w:szCs w:val="20"/>
                <w:lang w:val="en-US" w:eastAsia="en-US"/>
              </w:rPr>
              <w:t>35, 357-37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Burchardt, T. (2005). Just happiness? Subjective wellbeing and social policy.  </w:t>
            </w:r>
            <w:r>
              <w:rPr>
                <w:i/>
                <w:sz w:val="20"/>
                <w:szCs w:val="20"/>
                <w:lang w:val="en-US" w:eastAsia="en-US"/>
              </w:rPr>
              <w:t>Social justice: building a fairer Britain</w:t>
            </w:r>
            <w:r>
              <w:rPr>
                <w:sz w:val="20"/>
                <w:szCs w:val="20"/>
                <w:lang w:val="en-US" w:eastAsia="en-US"/>
              </w:rPr>
              <w:t>. London: Politico's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airney, J., &amp; Avison, W.R. (1999). Age, Social Structure and Perceived Health.  American Sociological Association, 1999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apsi, A., &amp; Elder, G.H., Jr. (1986). Life satisfaction in old age: linking social psychology and histor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Psychology &amp; Aging, </w:t>
            </w:r>
            <w:r>
              <w:rPr>
                <w:sz w:val="20"/>
                <w:szCs w:val="20"/>
                <w:lang w:val="en-US" w:eastAsia="en-US"/>
              </w:rPr>
              <w:t>1, 18-2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ase, A., &amp; Paxson, C. (2011). The Long Reach of Childhood Health and Circumstance: Evidence from the Whitehall II Study*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The Economic Journal, </w:t>
            </w:r>
            <w:r>
              <w:rPr>
                <w:sz w:val="20"/>
                <w:szCs w:val="20"/>
                <w:lang w:val="en-US" w:eastAsia="en-US"/>
              </w:rPr>
              <w:t>121, F183-F20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astro, F.G., Marsiglia, F.F., Kulis, S., &amp; Kellison, J.G. (2010). Lifetime segmented assimilation trajectories and health outcomes in Latino and other community residents.[Erratum appears in Am J Public Health. 2011 Jan;101(1):6]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merican Journal of Public Health, </w:t>
            </w:r>
            <w:r>
              <w:rPr>
                <w:sz w:val="20"/>
                <w:szCs w:val="20"/>
                <w:lang w:val="en-US" w:eastAsia="en-US"/>
              </w:rPr>
              <w:t>100, 669-67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han, M., Chen, E., Hibbert, A.S., Wong, J.H.K., &amp; Miller, G.E. (2011). Implicit measures of early-life family conditions: relationships to psychosocial characteristics and cardiovascular disease risk in adulthood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Health Psychology, </w:t>
            </w:r>
            <w:r>
              <w:rPr>
                <w:sz w:val="20"/>
                <w:szCs w:val="20"/>
                <w:lang w:val="en-US" w:eastAsia="en-US"/>
              </w:rPr>
              <w:t>30, 570-57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handola, T., Bartley, M., Sacker, A., Jenkinson, C., &amp; Marmot, M. (2003). Health Selection in the Whitehall II Study, UK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56, 2059-207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handola, T., Ferrie, J., Sacker, A., &amp; Marmot, M. (2007). Social inequalities in self reported health in early old age: Follow-up of prospective cohort stud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British Medical Journal, </w:t>
            </w:r>
            <w:r>
              <w:rPr>
                <w:sz w:val="20"/>
                <w:szCs w:val="20"/>
                <w:lang w:val="en-US" w:eastAsia="en-US"/>
              </w:rPr>
              <w:t>334, 990-99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larke, P.J., Marshall, V.W., Ryff, C.D., &amp; Rosenthal, C.J. (2000). Well being in Canadian seniors: Findings from the Canadian Study of Health and Ag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Canadian Journal on Aging, </w:t>
            </w:r>
            <w:r>
              <w:rPr>
                <w:sz w:val="20"/>
                <w:szCs w:val="20"/>
                <w:lang w:val="en-US" w:eastAsia="en-US"/>
              </w:rPr>
              <w:t>19, 139-159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ole, E.R., &amp; Omari, S.R. (2003). Race, class and the dilemmas of upward mobility for African American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Social Issues, </w:t>
            </w:r>
            <w:r>
              <w:rPr>
                <w:sz w:val="20"/>
                <w:szCs w:val="20"/>
                <w:lang w:val="en-US" w:eastAsia="en-US"/>
              </w:rPr>
              <w:t>59, 785-80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Crosnoe, R., &amp; Elder, G.H., Jr. (2002). Successful Adaptation in the Later Years: A Life Course Approach to Ag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Psychology Quarterly, </w:t>
            </w:r>
            <w:r>
              <w:rPr>
                <w:sz w:val="20"/>
                <w:szCs w:val="20"/>
                <w:lang w:val="en-US" w:eastAsia="en-US"/>
              </w:rPr>
              <w:t>65, 309-32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Dannefer, D., Pallas, A.M., Jennings, J.L., Schafer, M.H., Shippee, T.P., Ferraro, K.F., et al. (2009). Cumulative and compensatory effects over the life cours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chweizerische Zeitschrift für Soziologie, </w:t>
            </w:r>
            <w:r>
              <w:rPr>
                <w:sz w:val="20"/>
                <w:szCs w:val="20"/>
                <w:lang w:val="en-US" w:eastAsia="en-US"/>
              </w:rPr>
              <w:t>35, 183-40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DuWors, R.E., Jr. (1986). The Consequences of Social Mobility for the Quality of Life and Politic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Dissertation Abstracts International, A: The Humanities and Social Sciences, </w:t>
            </w:r>
            <w:r>
              <w:rPr>
                <w:sz w:val="20"/>
                <w:szCs w:val="20"/>
                <w:lang w:val="en-US" w:eastAsia="en-US"/>
              </w:rPr>
              <w:t>46, 2446-a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Fleming, N., &amp; Marks, G.N. (1998). Well-Being among Young Australians: Effects of Work and Home Life for Four Youth in Transition Cohorts. </w:t>
            </w:r>
            <w:r>
              <w:rPr>
                <w:i/>
                <w:sz w:val="20"/>
                <w:szCs w:val="20"/>
                <w:lang w:val="en-US" w:eastAsia="en-US"/>
              </w:rPr>
              <w:t>Longitudinal Surveys of Australian Youth</w:t>
            </w:r>
            <w:r>
              <w:rPr>
                <w:sz w:val="20"/>
                <w:szCs w:val="20"/>
                <w:lang w:val="en-US" w:eastAsia="en-US"/>
              </w:rPr>
              <w:t>, 1-2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Ford, G., Ecob, R., Hunt, K., Macintyre, S., &amp; West, P. (1994). Patterns of class inequality in health through the lifespan: class gradients at 15, 35 and 55 years in the west of Scotland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39, 1037-1050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Gilman, S.E. (2002). Childhood socioeconomic status, life course pathways and adult mental health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International Journal of Epidemiology, </w:t>
            </w:r>
            <w:r>
              <w:rPr>
                <w:sz w:val="20"/>
                <w:szCs w:val="20"/>
                <w:lang w:val="en-US" w:eastAsia="en-US"/>
              </w:rPr>
              <w:t>31, 403-40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ross, M. (1998). Educational Systems, Intragenerational Mobility and Perceived Social Inequality.  International Sociological Association, 199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Grundy, E., &amp; Sloggett, A. (2003). Health inequalities in the older population: The role of personal capital, social resources and socio-economic circumstanc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56, 935-947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ans, B., Mheen, H.D.v.d., &amp; Johan, P.M. (1999). Social class in childhood and general health in adulthood: questionnaire study of contribution of psychological attribut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British Medical Journal, </w:t>
            </w:r>
            <w:r>
              <w:rPr>
                <w:sz w:val="20"/>
                <w:szCs w:val="20"/>
                <w:lang w:val="en-US" w:eastAsia="en-US"/>
              </w:rPr>
              <w:t>318, 18-2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arrison, J., Barrow, S., &amp; Creed, F. (1998). Mental health in the north west region of England: associations with deprivation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Psychiatry &amp; Psychiatric Epidemiology, </w:t>
            </w:r>
            <w:r>
              <w:rPr>
                <w:sz w:val="20"/>
                <w:szCs w:val="20"/>
                <w:lang w:val="en-US" w:eastAsia="en-US"/>
              </w:rPr>
              <w:t>33, 124-12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atch, S.L., Harvey, S.B., &amp; Maughan, B. (2010). A developmental-contextual approach to understanding mental health and well-being in early adulthood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amp; Medicine, </w:t>
            </w:r>
            <w:r>
              <w:rPr>
                <w:sz w:val="20"/>
                <w:szCs w:val="20"/>
                <w:lang w:val="en-US" w:eastAsia="en-US"/>
              </w:rPr>
              <w:t>70, 261-26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emingway, H., Nicholson, A., Stafford, M., Roberts, R., &amp; Marmot, M. (1997). The impact of socioeconomic status on health functioning as assessed by the SF-36 questionnaire: the Whitehall II Stud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merican Journal of Public Health, </w:t>
            </w:r>
            <w:r>
              <w:rPr>
                <w:sz w:val="20"/>
                <w:szCs w:val="20"/>
                <w:lang w:val="en-US" w:eastAsia="en-US"/>
              </w:rPr>
              <w:t>87, 1484-1490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ertzman, C. (1999). The biological embedding of early experience and its effects on health in adulthood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nnals of the New York Academy of Sciences, </w:t>
            </w:r>
            <w:r>
              <w:rPr>
                <w:sz w:val="20"/>
                <w:szCs w:val="20"/>
                <w:lang w:val="en-US" w:eastAsia="en-US"/>
              </w:rPr>
              <w:t>896, 85-9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Huang, Q., El-Khouri, B.M., Johansson, G., Lindroth, S., &amp; Sverke, M. (2007). Women's career patterns: A study of Swedish women born in the 1950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Occupational and Organizational Psychology, </w:t>
            </w:r>
            <w:r>
              <w:rPr>
                <w:sz w:val="20"/>
                <w:szCs w:val="20"/>
                <w:lang w:val="en-US" w:eastAsia="en-US"/>
              </w:rPr>
              <w:t>80, 387-41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Isaksson, K. (1990). A longitudinal study of the relationship between frequent job change and psychological well-be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Occupational Psychology, </w:t>
            </w:r>
            <w:r>
              <w:rPr>
                <w:sz w:val="20"/>
                <w:szCs w:val="20"/>
                <w:lang w:val="en-US" w:eastAsia="en-US"/>
              </w:rPr>
              <w:t>63, 297-30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Jacob, M. (2005). Perceived discrimination, cumulative disadvantage and the life course: Women's mental health in retirement/old ag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Gerontologist, </w:t>
            </w:r>
            <w:r>
              <w:rPr>
                <w:sz w:val="20"/>
                <w:szCs w:val="20"/>
                <w:lang w:val="en-US" w:eastAsia="en-US"/>
              </w:rPr>
              <w:t>45, 307-307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Jager, J.O. (2008). The impact of social status on levels on psychological well-being: A dynamic, developmental approach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Dissertation Abstracts International: Section B: The Sciences and Engineering, </w:t>
            </w:r>
            <w:r>
              <w:rPr>
                <w:sz w:val="20"/>
                <w:szCs w:val="20"/>
                <w:lang w:val="en-US" w:eastAsia="en-US"/>
              </w:rPr>
              <w:t>68, 7001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Kantor, M.B. (1965). Mobility and mental health; proceedings of the Fifth Annual Conference on Community Mental Health Research, Social Science Institute, Washington University 1963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pringfield, </w:t>
            </w:r>
            <w:r>
              <w:rPr>
                <w:sz w:val="20"/>
                <w:szCs w:val="20"/>
                <w:lang w:val="en-US" w:eastAsia="en-US"/>
              </w:rPr>
              <w:t>247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Kessin, K. (1971). Social and psychological consequences of intergenerational occupational mobilit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merican Journal of Sociology, </w:t>
            </w:r>
            <w:r>
              <w:rPr>
                <w:sz w:val="20"/>
                <w:szCs w:val="20"/>
                <w:lang w:val="en-US" w:eastAsia="en-US"/>
              </w:rPr>
              <w:t>77, 1-1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Kim, J., &amp; Durden, E. (2007). Socioeconomic status and age trajectories of health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65, 2489-250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Kulis, S. (1987). Socially Mobile Daughters and Sons of the Elderly: Mobility Effects within the Family Revisited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Marriage and the Family, </w:t>
            </w:r>
            <w:r>
              <w:rPr>
                <w:sz w:val="20"/>
                <w:szCs w:val="20"/>
                <w:lang w:val="en-US" w:eastAsia="en-US"/>
              </w:rPr>
              <w:t>49, 421-43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Long, J.V., &amp; Vaillant, G.E. (1984). Natural history of male psychological health. XI: Escape from the underclas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American Journal of Psychiatry, </w:t>
            </w:r>
            <w:r>
              <w:rPr>
                <w:sz w:val="20"/>
                <w:szCs w:val="20"/>
                <w:lang w:val="en-US" w:eastAsia="en-US"/>
              </w:rPr>
              <w:t>141, 341-34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Luo, Y., &amp; Waite, L.J. (2005). The impact of childhood and adult SES on physical, mental, and cognitive well-being in later lif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The journals of gerontology, </w:t>
            </w:r>
            <w:r>
              <w:rPr>
                <w:sz w:val="20"/>
                <w:szCs w:val="20"/>
                <w:lang w:val="en-US" w:eastAsia="en-US"/>
              </w:rPr>
              <w:t>Series B, Psychological sciences and social sciences. 60, S93-S101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Lyonette, C., &amp; Yardley, L. (2003). Predicting positive and negative mental health outcomes in working female careers: A longitudinal analysi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Gerontologist, </w:t>
            </w:r>
            <w:r>
              <w:rPr>
                <w:sz w:val="20"/>
                <w:szCs w:val="20"/>
                <w:lang w:val="en-US" w:eastAsia="en-US"/>
              </w:rPr>
              <w:t>43, 503-50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arshall, G., &amp; Firth, D. (1999). Social Mobility and Personal Satisfaction: Evidence from Ten Countri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The British Journal of Sociology, </w:t>
            </w:r>
            <w:r>
              <w:rPr>
                <w:sz w:val="20"/>
                <w:szCs w:val="20"/>
                <w:lang w:val="en-US" w:eastAsia="en-US"/>
              </w:rPr>
              <w:t>50, 28-4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artin, J.K., &amp; Lichter, D.T. (1983). Geographic Mobility and Satisfaction with Life and Work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Quarterly, </w:t>
            </w:r>
            <w:r>
              <w:rPr>
                <w:sz w:val="20"/>
                <w:szCs w:val="20"/>
                <w:lang w:val="en-US" w:eastAsia="en-US"/>
              </w:rPr>
              <w:t>64, 524-53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atsuura, M., Sugawara, M., &amp; Atushi, S. (2008). Career pattern and mental health of women in the child-rearing year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International Journal of Psychology, </w:t>
            </w:r>
            <w:r>
              <w:rPr>
                <w:sz w:val="20"/>
                <w:szCs w:val="20"/>
                <w:lang w:val="en-US" w:eastAsia="en-US"/>
              </w:rPr>
              <w:t>43, 287-287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aurer, J.G. (1969). The downward-mobile industrial supervisor: characteristics and attitud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ology and Social Research, </w:t>
            </w:r>
            <w:r>
              <w:rPr>
                <w:sz w:val="20"/>
                <w:szCs w:val="20"/>
                <w:lang w:val="en-US" w:eastAsia="en-US"/>
              </w:rPr>
              <w:t>53, 311-32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cDonough, P., &amp; Berglund, P. (2003). Histories of poverty and self-rated health trajectori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Health and Social Behavior, </w:t>
            </w:r>
            <w:r>
              <w:rPr>
                <w:sz w:val="20"/>
                <w:szCs w:val="20"/>
                <w:lang w:val="en-US" w:eastAsia="en-US"/>
              </w:rPr>
              <w:t>44, 198-21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cDonough, P., Sacker, A., &amp; Wiggins, R.D. (2005). Time on my side? Life course trajectories of poverty and health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61, 1795-180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cIlvane, J.M., Ajrouch, K.J., &amp; Antonucci, T.C. (2007). Generational Structure and Social Resources in Mid-Life: Influences on Health and Well-Be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Social Issues, </w:t>
            </w:r>
            <w:r>
              <w:rPr>
                <w:sz w:val="20"/>
                <w:szCs w:val="20"/>
                <w:lang w:val="en-US" w:eastAsia="en-US"/>
              </w:rPr>
              <w:t>63, 759-773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ensah, F., &amp; Hobcraft, J. (2008). Childhood deprivation, health and development: Associations with adult health in the 1958 and 1970 British prospective birth cohort studie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Epidemiology and Community Health, </w:t>
            </w:r>
            <w:r>
              <w:rPr>
                <w:sz w:val="20"/>
                <w:szCs w:val="20"/>
                <w:lang w:val="en-US" w:eastAsia="en-US"/>
              </w:rPr>
              <w:t>62, 599-60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Mueller, M.M. (2003). Work, Family and Well-Being over the Life Course: Continuities and Discontinuities in the Lives of American Women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Dissertation Abstracts International, A: The Humanities and Social Sciences, </w:t>
            </w:r>
            <w:r>
              <w:rPr>
                <w:sz w:val="20"/>
                <w:szCs w:val="20"/>
                <w:lang w:val="en-US" w:eastAsia="en-US"/>
              </w:rPr>
              <w:t>63, 4108-a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Price, D. (2006). The poverty of older people in the UK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Social Work Practice, </w:t>
            </w:r>
            <w:r>
              <w:rPr>
                <w:sz w:val="20"/>
                <w:szCs w:val="20"/>
                <w:lang w:val="en-US" w:eastAsia="en-US"/>
              </w:rPr>
              <w:t>20, 251-26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Regidor, E., Pascual, C., Martínez, D., Ortega, P., Astasio, P., &amp; Calle, M.E. (2011). Heterogeneity in the association between socioeconomic position in early life and adult self-rated health in two birth cohorts of Spanish adult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Epidemiology and Community Health, </w:t>
            </w:r>
            <w:r>
              <w:rPr>
                <w:sz w:val="20"/>
                <w:szCs w:val="20"/>
                <w:lang w:val="en-US" w:eastAsia="en-US"/>
              </w:rPr>
              <w:t>65, 999-100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Roborgh, P., &amp; Stacey, B.G. (1987). Happiness and Radical Career Change among New Zealander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The Journal of Psychology, </w:t>
            </w:r>
            <w:r>
              <w:rPr>
                <w:sz w:val="20"/>
                <w:szCs w:val="20"/>
                <w:lang w:val="en-US" w:eastAsia="en-US"/>
              </w:rPr>
              <w:t>121, 501-51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Rose, G., Bengtsson, C., Dimberg, L., Kumlin, L., &amp; Eriksson, B. (1998). Life events, mood, mental strain and cardiovascular risk factors in Swedish middle-aged men. Data from the Swedish part of the Renault/Volvo Coeur Stud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Occupational Medicine, </w:t>
            </w:r>
            <w:r>
              <w:rPr>
                <w:sz w:val="20"/>
                <w:szCs w:val="20"/>
                <w:lang w:val="en-US" w:eastAsia="en-US"/>
              </w:rPr>
              <w:t>48, 329-336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Ryff, C., &amp; Singer, B. (2008). Know Thyself and Become What You Are: A Eudaimonic Approach to Psychological Well-Be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Happiness Studies, </w:t>
            </w:r>
            <w:r>
              <w:rPr>
                <w:sz w:val="20"/>
                <w:szCs w:val="20"/>
                <w:lang w:val="en-US" w:eastAsia="en-US"/>
              </w:rPr>
              <w:t>9, 13-39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Schoon, I., Sacker, A., &amp; Bartley, M. (2003). Socio-Economic Adversity and Psychosocial Adjustment: A Developmental-Contextual Perspectiv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Science &amp; Medicine, </w:t>
            </w:r>
            <w:r>
              <w:rPr>
                <w:sz w:val="20"/>
                <w:szCs w:val="20"/>
                <w:lang w:val="en-US" w:eastAsia="en-US"/>
              </w:rPr>
              <w:t>57, 1001-1015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Siegel, M.J., Akincigil, A., Amin, S., &amp; Crystal, S. (2009). Cumulative advantage, educational attainment, and late life health status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chweizerische Zeitschrift für Soziologie, </w:t>
            </w:r>
            <w:r>
              <w:rPr>
                <w:sz w:val="20"/>
                <w:szCs w:val="20"/>
                <w:lang w:val="en-US" w:eastAsia="en-US"/>
              </w:rPr>
              <w:t>35, 377-40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Stansfeld, S.A., Head, J., &amp; Marmot, M.G. (1998). Explaining social class differences in depression and well-being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Psychiatry &amp; Psychiatric Epidemiology, </w:t>
            </w:r>
            <w:r>
              <w:rPr>
                <w:sz w:val="20"/>
                <w:szCs w:val="20"/>
                <w:lang w:val="en-US" w:eastAsia="en-US"/>
              </w:rPr>
              <w:t>33, 1-9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Tiffin, P.A., Pearce, M.S., &amp; Parker, L. (2005). Social mobility over the lifecourse and self reported mental health at age 50: Prospective cohort study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Journal of Epidemiology and Community Health, </w:t>
            </w:r>
            <w:r>
              <w:rPr>
                <w:sz w:val="20"/>
                <w:szCs w:val="20"/>
                <w:lang w:val="en-US" w:eastAsia="en-US"/>
              </w:rPr>
              <w:t>59, 870-872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Timms, D.W. (1996). Social mobility and mental health in a Swedish cohort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ocial Psychiatry &amp; Psychiatric Epidemiology, </w:t>
            </w:r>
            <w:r>
              <w:rPr>
                <w:sz w:val="20"/>
                <w:szCs w:val="20"/>
                <w:lang w:val="en-US" w:eastAsia="en-US"/>
              </w:rPr>
              <w:t>31, 38-4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Wiggins, R.D., Erzberger, C., Hyde, M., Higgs, P., &amp; Blane, D. (2007). Optimal Matching Analysis Using Ideal Types to Describe the Lifecourse: An Illustration of How Histories of Work, Partnerships and Housing Relate to Quality of Life in Early Old Age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International Journal of Social Research Methodology, </w:t>
            </w:r>
            <w:r>
              <w:rPr>
                <w:sz w:val="20"/>
                <w:szCs w:val="20"/>
                <w:lang w:val="en-US" w:eastAsia="en-US"/>
              </w:rPr>
              <w:t>10, 259-278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Zhang, X. (2008). Rethinking the social consequences of occupational mobility and status discrepancy: New approaches and data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Dissertation Abstracts International, A: The Humanities and Social Sciences, </w:t>
            </w:r>
            <w:r>
              <w:rPr>
                <w:sz w:val="20"/>
                <w:szCs w:val="20"/>
                <w:lang w:val="en-US" w:eastAsia="en-US"/>
              </w:rPr>
              <w:t>69, 0394.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360" w:leader="none"/>
              </w:tabs>
              <w:ind w:left="360" w:hanging="396"/>
              <w:rPr/>
            </w:pPr>
            <w:r>
              <w:rPr>
                <w:sz w:val="20"/>
                <w:szCs w:val="20"/>
                <w:lang w:val="en-US" w:eastAsia="en-US"/>
              </w:rPr>
              <w:t xml:space="preserve">Zimmermann, E., Stuckelberger, A., &amp; Meyer, P.C. (2006). Effects of Cumulative Disadvantage and Disruptive Life Events on the Physical and Mental Health of Individuals between the Ages of 50-74 Years: Analysis from the Swiss Household Panel (SHP). </w:t>
            </w:r>
            <w:r>
              <w:rPr>
                <w:i/>
                <w:sz w:val="20"/>
                <w:szCs w:val="20"/>
                <w:lang w:val="en-US" w:eastAsia="en-US"/>
              </w:rPr>
              <w:t xml:space="preserve">Swiss Journal of Sociology, </w:t>
            </w:r>
            <w:r>
              <w:rPr>
                <w:sz w:val="20"/>
                <w:szCs w:val="20"/>
                <w:lang w:val="en-US" w:eastAsia="en-US"/>
              </w:rPr>
              <w:t>32, 527-555.</w:t>
            </w:r>
          </w:p>
          <w:p>
            <w:pPr>
              <w:pStyle w:val="Normal"/>
              <w:tabs>
                <w:tab w:val="clear" w:pos="720"/>
                <w:tab w:val="left" w:pos="540" w:leader="none"/>
              </w:tabs>
              <w:ind w:left="360" w:hanging="396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>Some studies were excluded for multiple reasons, only one reason is provided here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arti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not specified/under 25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arti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arti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arti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, employment status or income mob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, employment status or income mob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not specified/under 25 year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iew artic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independent variabl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published in scholarly journ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 outcom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576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6T12:36:00Z</dcterms:created>
  <dc:creator>Claire</dc:creator>
  <dc:description/>
  <cp:keywords/>
  <dc:language>en-US</dc:language>
  <cp:lastModifiedBy>Claire</cp:lastModifiedBy>
  <dcterms:modified xsi:type="dcterms:W3CDTF">2012-04-16T12:47:00Z</dcterms:modified>
  <cp:revision>2</cp:revision>
  <dc:subject/>
  <dc:title/>
</cp:coreProperties>
</file>